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438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8"/>
        <w:gridCol w:w="439"/>
        <w:gridCol w:w="439"/>
      </w:tblGrid>
      <w:tr w:rsidR="00C72A1B" w:rsidRPr="00C72A1B" w14:paraId="4ECB0C85" w14:textId="77777777" w:rsidTr="00C72A1B">
        <w:trPr>
          <w:trHeight w:val="440"/>
        </w:trPr>
        <w:tc>
          <w:tcPr>
            <w:tcW w:w="14899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89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 xml:space="preserve">Appendix 3: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ea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value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(M), Standard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deviation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(SD),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rrelation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nd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ronbach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lpha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(in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parentese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)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al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nd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facilitatio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ubscale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T1</w:t>
            </w:r>
          </w:p>
        </w:tc>
      </w:tr>
      <w:tr w:rsidR="00C72A1B" w:rsidRPr="00C72A1B" w14:paraId="79D94475" w14:textId="77777777" w:rsidTr="00A822E6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EAC19A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B6176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5048F9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D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B0553F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67423B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08A372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171FA8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4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CA4EB7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5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DE995E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6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527E9A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73B6A6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8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D6D0CB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9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B8D9D8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0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2E0FDD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C75F01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2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389D41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99B4A4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57E702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5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EA1252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6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71BA16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7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A0C1B3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8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D7D50F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9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B9900B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7BCF0D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66FBD0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7B3580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3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64433D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185CD9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5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52E12A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6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38F160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7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34C86D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8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9DEF6A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9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9AA004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0</w:t>
            </w:r>
          </w:p>
        </w:tc>
      </w:tr>
      <w:tr w:rsidR="00C72A1B" w:rsidRPr="00C72A1B" w14:paraId="706E3AFA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F2444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Work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D5930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1A914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E94914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49722A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518EE8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883A20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CEC09D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641428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0A250A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DFD944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42F223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F3F91E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4CE597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B4AE35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2FFD0B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AF746C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B63775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1E63B2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877BB8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4630A9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699C15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39BA7F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58845E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7EEF3E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50FD33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B26A6D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4DB795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  <w:bookmarkStart w:id="0" w:name="_GoBack"/>
            <w:bookmarkEnd w:id="0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2CB0CB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2B4C4D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BEF601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945335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ED0197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F9D7B50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D98A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B5399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6E31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8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7227E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70C66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77DA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0610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BD95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0C04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2656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D670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B31EA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ACAC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5E2E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1C6B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54DA3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44BCE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1008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1BE4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2BB3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A3FB9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F716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1442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3DED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BF1C9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B80A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7959D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78D4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82665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9C7AA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1B613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6D6C6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E5453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E5B61F9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790A39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E00D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6E06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0D61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5EB7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6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AF0E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D808F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DCEFE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EC5AA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5E2AB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9A2A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4AAC6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C3BF4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8F0A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9D15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5F61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19C5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BD5A4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3CAF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28A8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D6A5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A84F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F49E6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6E3E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69F0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4EFE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7F2C3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CF014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710AC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B8975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93C7C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63832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AAED3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9A00D12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2CA65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3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9923E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032E9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1FF1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7D21C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85F1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8672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E2C75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06AC6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10A3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64809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A5D8D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7C0AC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B6D60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3E956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F755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8DA2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92BD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83C4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1C31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B53E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1B30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0F31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F544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55E81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B4B46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78F6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874A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4D42C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07E83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6485F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73F98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38444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DCBCF7E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C2224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4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E4446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21E0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BD55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8FBF8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B385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2472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0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4CE0D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5BB8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D26E4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DDA89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9A24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6761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1E8D1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18AD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D1C0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E5601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A3EB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A0DA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F1AD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A6C1C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65FE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E498E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CAE3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739E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9E93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84EE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D0A62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828B3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22C80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602CE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A75FA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0E4DD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A9C845C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EE4180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5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satio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7B67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328C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4BCC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FC82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37AF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58FAF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A1BD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F9B3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65A2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0BBE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93C9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A94F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5694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956E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AFB74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178C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6632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9966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0D35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D61F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7572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C420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0DE9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BE64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1FD3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FD47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A7C9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DC952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5253D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67C0D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5EC2F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6B4E0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05DF1C4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18E8A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Famil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4736C5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B1087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2BD6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CEF1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14127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1564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B5CE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C350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042DF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6390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A3CF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6354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9F2AA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3489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98948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8806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617F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6EEA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2DC75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451B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4D9D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8E03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24D1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8F4B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57FE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CC351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1EA3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61295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7CF59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E6275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7F7EF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3654B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5A20E41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109F8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6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C4E8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0A8EB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11A9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A3FF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7B0B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6C7F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749ED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FE35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3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4E03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F041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01CED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69DB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03DD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44293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ED251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B52A4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243C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3344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C7E4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9A7F6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1766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BF01F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BAFDB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A4ADB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A974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E4CB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6471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73387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48E20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13E90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DEA9A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1E25F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1359ED2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50991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7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22BC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B681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97B38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CE811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3AC9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62B9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68141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D7E7D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E6C88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A7A2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06A9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AD736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30B3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65C5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5B5FF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7C92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FC77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732ED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D8BF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3C4EF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AD4A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FD6C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4487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0AA5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7447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EC97F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8FE76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AE3FF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D92B9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693A0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E4356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E0700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4982B335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11AAA9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8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0E53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959DA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CDC7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680CB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BDA9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23CEE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C476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13AF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50EFB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09FA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EC4B1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086D0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4C1C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F714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E18D3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340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05E2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D8C3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DB96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16E06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ACD9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0E4E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E3EC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ED99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31ED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787D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6764C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91943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F0A44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DA1F0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E4A84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18A51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01E41550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621CD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9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C7FC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3EEC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1468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00F5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E7D56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F282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813C7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F8E7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C332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7F20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FDA24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47A5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9BAD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605B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A97D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48EA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56A86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8819F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59E8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2D34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4EB1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ED01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50D19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86353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B4A6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67FB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30AE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9A3A2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B6914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F1700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64490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51CAF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31509C3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6125E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0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sation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C5F6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81EE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97EF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BB9C5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6AB4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A0C0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F3E5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BCE2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3BA5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4A76A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B69E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DD8AD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244A0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3996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4D05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DDBB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6143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58DD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39E8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90163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B178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600F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3C24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47CE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BC36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94526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2A22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7EE22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B6314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8D659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7FCBF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C0A8B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0B5C2CC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92447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Work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FE31B4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69B29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9A771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D76B7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42CA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6691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EC048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7786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61E2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40F6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4765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0888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66060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0110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DE46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3197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8311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531E4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BDE66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3C0D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EC2C5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6E4F7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EB48E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5849A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0EDBE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16B1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A6C5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ED874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6A8AC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5AB6A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1F088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9607C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2A48EA5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7FEF3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1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E1F4C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77D93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D527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50211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122A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F449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C257F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B546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5C41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3F48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D30EC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EBC10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596C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93439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9568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C967A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9A301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337B3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0B6B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399A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F958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CFAC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202F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C2AD1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77B7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C2E4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CB6B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ECF4D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792DB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DC01B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3A14A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37542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BBC258F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E0143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2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83C3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E079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A271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F69B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ABE5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8351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DE56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A9CA3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BF65A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AC01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CC0F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6EDE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58EF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E1D4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0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AEEA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6681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8969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946D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3DF5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FE3FA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DDB63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A3A1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64CBC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EB5D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7E26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84F25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50F4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B916F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B22E1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9FCD1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8C2BB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752FE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6E9E0F6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BF9BB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3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892B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4A2E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DB0D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A6AE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8837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BAB89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48EF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1F596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B58C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DEBA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98EA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68F30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40857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4E42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4DF8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391C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1923A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794AC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36AC5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7DEBE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CFF1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70D3F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8110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55D5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F707E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F66C1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9D023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6B1F1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93D1A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DDCA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9C65C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F876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73322C5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568050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4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949D5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6563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95F6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19254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B8DAC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AEF6E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424B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5AB3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A9DD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AF42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968B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7862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5C4B3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BF682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0BB0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72B2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45E17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E790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9062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0CA66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5919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336FE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57EFA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92405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BC60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D91A8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DC0A1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7B9B5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0294E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16011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33725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B56D6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FE5E1AD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FC9C04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5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sation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E3108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FEF5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1BED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6AEA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B505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A7B1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559F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E2B43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2918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920B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C4D04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7861C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4D067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FDA2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51D23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FA5D6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DDEE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7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16FD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FCB8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48067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2C30C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59568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59775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455AC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B8EB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1EFC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D39B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13CF8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0DB56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F5FDB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12937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B03B7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386AA2C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10F927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Family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D720F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BBB5E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2605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C05D1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BF9B8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BDC2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E95CD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9BAC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234F0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9C7C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666E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97E33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F401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EA93D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379B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6737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C0BC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017BE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F9F77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96BD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F6CFC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8E58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EC5B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75C33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CF502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42B7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9869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1CED1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C09A7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F2C4E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78036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271CC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0AC91E5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03B2B3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6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F566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5E73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731DC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4AAA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861F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85C6E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2CB39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F32E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5C30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B71EF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2CE8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E4BB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F56B1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1AAFB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D4EA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2419B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FB5A6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C8AC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7BD3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7051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FDC23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10950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32916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00DE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567D4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116FE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FEB9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2303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54403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3102F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4B3D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86490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DD4108E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765DDD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7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FDB27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B556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C923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6684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E337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C62D1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BC0E1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7465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6DDDB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E07C7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13D52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E4C6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94A9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48F9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990AC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4050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4E22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9825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D4FC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5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E3604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F200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10C81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D9BD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4018C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0444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C65A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921C1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4D0F8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5A629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85784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63F67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F2EF5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CF66CE1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B8BE3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8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Tranfer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A02C7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D63A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A164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A33B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2C5D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11B66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8F1B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24C3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5EFE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43B34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424E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C150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40219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55483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BF4B5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B9B2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1301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2E45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1CCA1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8276B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10AB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9A1F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B911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D4EAF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4652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E848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307BC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0A7CB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5FE52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E7E7F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BB72F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35F49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4C9C168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4BBA38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9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7DE0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4.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2D2D6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8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341D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65BA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B163F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5511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840D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1848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B336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4608C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CBAA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5467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17CF1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70BC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FBC90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5CAF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CD0D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8C503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EEA1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BC62A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226C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BB7C6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A03D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5600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58E6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99FE7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C4E2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440A9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578CD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C3C8B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F8B4F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42DA9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7E43696F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B0D7C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0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sation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771C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9AA7E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27C7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25BB4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8E80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D2D3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F693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91EF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907B6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DB80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CB634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ADB49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F5546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B2D3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583E7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614E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17B8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1B628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9ECA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CB6F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92F39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974B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4AC6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AE396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DCE5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5E665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887FC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9AD84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67CD5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3C9F1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B079E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410AA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2DAFFA5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B30B8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Work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Famil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1EB1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9C32E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599A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774E7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0A2D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818F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662E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24927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12FB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4D00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0B7A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63E8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D5DF9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EECF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8F34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DF4C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7E17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6530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0759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08C6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C339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472623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2F255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B90F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96082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C3DD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103C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DFCE2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F473E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10292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06D59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3DE73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4CF29AF9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68E234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1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ED09F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A3AC5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1718C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1EC4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53A41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CB45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38E0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17244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D76ED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C5018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D891C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5E45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A406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A37B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C1998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2C71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FC5C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84A4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AE08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7752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9B73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B0F1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2938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5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67C4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D762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FC2FD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C509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095F2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93CF6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888EC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D9C1B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E901A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7F432E0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2301AC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2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80E3D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B29A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E6E5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ED29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58BD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60889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64712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56BC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814C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5815E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4C73F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0A98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8AA1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67598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E196A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5DA15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037F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40B16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E319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4331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E10B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926C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61937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6397D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C5223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BE95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7F592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8BAC7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6545A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2CDB8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EE79B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BF8F9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4D55230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E509C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lastRenderedPageBreak/>
              <w:t xml:space="preserve">23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9E637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5A80E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10125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9D11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AB25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C5DA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574A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C193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4051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712A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65EF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AAEB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07E67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21BC3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3EB1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35BA7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3F250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7D119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183A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9865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6EE8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D115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3499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EF48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AA6B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77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E1D0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14B5D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910A1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3D006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45466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AAFF9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1B13D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8D9F4F8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6BEB39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4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FB50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5249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E6E2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984A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6E59E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7AD6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8848F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64C05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34A14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1CE7E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FA70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CBEBC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21E2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0B74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83A9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114B3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7FFA2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ACEE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347B6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6EF7C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258E6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D5B75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E7C3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4A7E5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DEB0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2C65C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48DB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11332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E3F20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C9ADD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2012F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85389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0728E197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97935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5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satio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FBD10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901A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5913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53F71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3AE5E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9394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AB75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CE55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B4C4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EA4BD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6C17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D048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7FEC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A5E5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4F55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946AB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CE99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E6142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A043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49B6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F1E1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608B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CCD7E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826A1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2DDC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719B4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5EDF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A334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24FD2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100CB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C4C2F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793D1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4101A1F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6630F9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Family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Work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15A9E8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C80662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DAC59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DB4EA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6649B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26EFE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CD9B5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CD94E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D6272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A8D6B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41F24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F7CEA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BECB9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95E05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CC13B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1D307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D92F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EE0BA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4256B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05A22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2A1BF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809BB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E391E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6128A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61716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4925A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368DC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E8D1E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CA160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BC462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DC8C8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07032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5944F5E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8C711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6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F04C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B3E9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08F84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2A5B9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08A3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8556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43D9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F6A30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D9CA2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2DA0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61D0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8FD2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7E9A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F938E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07BB3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A5547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A72B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467E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618AE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1BCFA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FA625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9B2BD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EDFC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0CC27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8C92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CA6DE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E8329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E93F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45E0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BFAF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B9F6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247B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C7A9566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5B5B3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7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BB98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DF8C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0FEF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6DC58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3FED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81E56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4A41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ACEA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AE201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123E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E1FE9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F19AB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CA1CF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C768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0AB9B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834FD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9B957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C201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C6FE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2208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B1C22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7359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4991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5EB40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2D987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3E9C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074FE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90B2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2815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2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C21E3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0F0CC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695F5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79259A6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5C234E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8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7493B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5432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298E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4371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6B57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FA497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E0EE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2620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B90A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DC0A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8722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444F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9BDC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6DF4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4B89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F75EF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029B4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0B7DC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E63C9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AEAD3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38F5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23588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090D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63B0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6FDF6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DA537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C045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2CDC5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0E1C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58CCC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B535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DED4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0F2253B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4861C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9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0DD87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3573E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ACC46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F883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D6FA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46EF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5073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66C7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0ABC9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F2AA0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71A40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AED0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8EFE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B453A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F9B9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4E7E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58D3D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C3AD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F460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2A9EF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20DA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6BFF0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2379C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04614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139B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3EBA3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7B39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4C978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5F35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97F0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F5D2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875C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1BE40FC" w14:textId="77777777" w:rsidTr="00A822E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48B1B8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30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sation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ABF4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4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D8E9A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8964B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E9BC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F692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5793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B415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B652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90E5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C69B6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4545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9062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1663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F70A4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52BDC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486A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30EC0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DA99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4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42E4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3D9C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9ECA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DC34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E362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3A95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8AA17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6249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A9739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C4FA8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CC7C4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C8FB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7478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38025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2)</w:t>
            </w:r>
          </w:p>
        </w:tc>
      </w:tr>
      <w:tr w:rsidR="00C72A1B" w:rsidRPr="00C72A1B" w14:paraId="215EE84E" w14:textId="77777777" w:rsidTr="00C72A1B">
        <w:trPr>
          <w:trHeight w:val="280"/>
        </w:trPr>
        <w:tc>
          <w:tcPr>
            <w:tcW w:w="14899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CF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Note. * p &lt; .05, ** p &lt; .01; </w:t>
            </w: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>N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= 277</w:t>
            </w:r>
          </w:p>
        </w:tc>
      </w:tr>
    </w:tbl>
    <w:p w14:paraId="5102C49D" w14:textId="77777777" w:rsidR="00D048DB" w:rsidRPr="00C72A1B" w:rsidRDefault="00D048DB">
      <w:pPr>
        <w:rPr>
          <w:sz w:val="8"/>
          <w:szCs w:val="8"/>
        </w:rPr>
      </w:pPr>
    </w:p>
    <w:sectPr w:rsidR="00D048DB" w:rsidRPr="00C72A1B" w:rsidSect="00C72A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1B"/>
    <w:rsid w:val="00A03135"/>
    <w:rsid w:val="00A822E6"/>
    <w:rsid w:val="00C72A1B"/>
    <w:rsid w:val="00D048DB"/>
    <w:rsid w:val="00F9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00EC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A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A1B"/>
    <w:rPr>
      <w:color w:val="800080"/>
      <w:u w:val="single"/>
    </w:rPr>
  </w:style>
  <w:style w:type="paragraph" w:customStyle="1" w:styleId="font5">
    <w:name w:val="font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  <w:style w:type="paragraph" w:customStyle="1" w:styleId="font6">
    <w:name w:val="font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6">
    <w:name w:val="xl156"/>
    <w:basedOn w:val="Normal"/>
    <w:rsid w:val="00C72A1B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157">
    <w:name w:val="xl157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8">
    <w:name w:val="xl158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9">
    <w:name w:val="xl15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60">
    <w:name w:val="xl160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1">
    <w:name w:val="xl161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2">
    <w:name w:val="xl162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3">
    <w:name w:val="xl163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4">
    <w:name w:val="xl164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5">
    <w:name w:val="xl165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6">
    <w:name w:val="xl16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7">
    <w:name w:val="xl16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8">
    <w:name w:val="xl16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9">
    <w:name w:val="xl16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0">
    <w:name w:val="xl17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71">
    <w:name w:val="xl17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2">
    <w:name w:val="xl17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3">
    <w:name w:val="xl17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4">
    <w:name w:val="xl174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5">
    <w:name w:val="xl175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6">
    <w:name w:val="xl176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7">
    <w:name w:val="xl17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8">
    <w:name w:val="xl17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9">
    <w:name w:val="xl17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0">
    <w:name w:val="xl18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1">
    <w:name w:val="xl18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2">
    <w:name w:val="xl18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3">
    <w:name w:val="xl18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4">
    <w:name w:val="xl184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5">
    <w:name w:val="xl18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6">
    <w:name w:val="xl186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7">
    <w:name w:val="xl187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8">
    <w:name w:val="xl188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9">
    <w:name w:val="xl18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A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A1B"/>
    <w:rPr>
      <w:color w:val="800080"/>
      <w:u w:val="single"/>
    </w:rPr>
  </w:style>
  <w:style w:type="paragraph" w:customStyle="1" w:styleId="font5">
    <w:name w:val="font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  <w:style w:type="paragraph" w:customStyle="1" w:styleId="font6">
    <w:name w:val="font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6">
    <w:name w:val="xl156"/>
    <w:basedOn w:val="Normal"/>
    <w:rsid w:val="00C72A1B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157">
    <w:name w:val="xl157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8">
    <w:name w:val="xl158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9">
    <w:name w:val="xl15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60">
    <w:name w:val="xl160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1">
    <w:name w:val="xl161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2">
    <w:name w:val="xl162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3">
    <w:name w:val="xl163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4">
    <w:name w:val="xl164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5">
    <w:name w:val="xl165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6">
    <w:name w:val="xl16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7">
    <w:name w:val="xl16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8">
    <w:name w:val="xl16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9">
    <w:name w:val="xl16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0">
    <w:name w:val="xl17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71">
    <w:name w:val="xl17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2">
    <w:name w:val="xl17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3">
    <w:name w:val="xl17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4">
    <w:name w:val="xl174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5">
    <w:name w:val="xl175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6">
    <w:name w:val="xl176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7">
    <w:name w:val="xl17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8">
    <w:name w:val="xl17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9">
    <w:name w:val="xl17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0">
    <w:name w:val="xl18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1">
    <w:name w:val="xl18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2">
    <w:name w:val="xl18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3">
    <w:name w:val="xl18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4">
    <w:name w:val="xl184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5">
    <w:name w:val="xl18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6">
    <w:name w:val="xl186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7">
    <w:name w:val="xl187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8">
    <w:name w:val="xl188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9">
    <w:name w:val="xl18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00</Words>
  <Characters>4566</Characters>
  <Application>Microsoft Macintosh Word</Application>
  <DocSecurity>0</DocSecurity>
  <Lines>38</Lines>
  <Paragraphs>10</Paragraphs>
  <ScaleCrop>false</ScaleCrop>
  <Company>Psychologisches Institut</Company>
  <LinksUpToDate>false</LinksUpToDate>
  <CharactersWithSpaces>5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necht</dc:creator>
  <cp:keywords/>
  <dc:description/>
  <cp:lastModifiedBy>Michaela Knecht</cp:lastModifiedBy>
  <cp:revision>3</cp:revision>
  <dcterms:created xsi:type="dcterms:W3CDTF">2015-01-05T08:47:00Z</dcterms:created>
  <dcterms:modified xsi:type="dcterms:W3CDTF">2015-01-05T09:28:00Z</dcterms:modified>
</cp:coreProperties>
</file>